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63D4A" w14:textId="49071C83" w:rsidR="000704E4" w:rsidRPr="006555D9" w:rsidRDefault="006555D9">
      <w:pPr>
        <w:rPr>
          <w:b/>
        </w:rPr>
      </w:pPr>
      <w:bookmarkStart w:id="0" w:name="_GoBack"/>
      <w:bookmarkEnd w:id="0"/>
      <w:r w:rsidRPr="006555D9">
        <w:rPr>
          <w:b/>
        </w:rPr>
        <w:t>Search Strategy for Whole systems approaches to obesity and other complex public health challenges: a systematic review</w:t>
      </w:r>
      <w:r>
        <w:rPr>
          <w:b/>
        </w:rPr>
        <w:t xml:space="preserve"> (Bagnall et al.)</w:t>
      </w:r>
    </w:p>
    <w:p w14:paraId="7CDE686A" w14:textId="7B589EF1" w:rsidR="006555D9" w:rsidRDefault="006555D9"/>
    <w:p w14:paraId="6F1BC2C0" w14:textId="77777777" w:rsidR="006555D9" w:rsidRDefault="006555D9" w:rsidP="006555D9">
      <w:pPr>
        <w:pStyle w:val="ListParagraph"/>
        <w:numPr>
          <w:ilvl w:val="0"/>
          <w:numId w:val="2"/>
        </w:numPr>
        <w:spacing w:after="0"/>
      </w:pPr>
      <w:proofErr w:type="spellStart"/>
      <w:r>
        <w:t>Obes</w:t>
      </w:r>
      <w:proofErr w:type="spellEnd"/>
      <w:r>
        <w:t xml:space="preserve">* or overweight or fat* or “body weight” or “weight loss” or leptogenic or (health* </w:t>
      </w:r>
      <w:proofErr w:type="spellStart"/>
      <w:r>
        <w:t>adj</w:t>
      </w:r>
      <w:proofErr w:type="spellEnd"/>
      <w:r>
        <w:t xml:space="preserve">/2 (weight* or eat* or choice* or adiposity) or (weight </w:t>
      </w:r>
      <w:proofErr w:type="spellStart"/>
      <w:r>
        <w:t>adj</w:t>
      </w:r>
      <w:proofErr w:type="spellEnd"/>
      <w:r>
        <w:t xml:space="preserve">/2 (gain* or change* or retention* or loss*)) or poverty or “social exclusion” or </w:t>
      </w:r>
      <w:proofErr w:type="spellStart"/>
      <w:r>
        <w:t>depriv</w:t>
      </w:r>
      <w:proofErr w:type="spellEnd"/>
      <w:r>
        <w:t xml:space="preserve">* or diabetes or “wicked problem*” or “wicked issue*” or “troubled </w:t>
      </w:r>
      <w:proofErr w:type="spellStart"/>
      <w:r>
        <w:t>famil</w:t>
      </w:r>
      <w:proofErr w:type="spellEnd"/>
      <w:r>
        <w:t xml:space="preserve">*” or (drug* </w:t>
      </w:r>
      <w:proofErr w:type="spellStart"/>
      <w:r>
        <w:t>adj</w:t>
      </w:r>
      <w:proofErr w:type="spellEnd"/>
      <w:r>
        <w:t>/2 (use* or abuse*))</w:t>
      </w:r>
    </w:p>
    <w:p w14:paraId="170B44FA" w14:textId="77777777" w:rsidR="006555D9" w:rsidRDefault="006555D9" w:rsidP="006555D9">
      <w:pPr>
        <w:spacing w:after="0"/>
      </w:pPr>
    </w:p>
    <w:p w14:paraId="2661DCCD" w14:textId="77777777" w:rsidR="006555D9" w:rsidRDefault="006555D9" w:rsidP="006555D9">
      <w:pPr>
        <w:pStyle w:val="ListParagraph"/>
        <w:numPr>
          <w:ilvl w:val="0"/>
          <w:numId w:val="2"/>
        </w:numPr>
        <w:spacing w:after="0"/>
      </w:pPr>
      <w:r>
        <w:t xml:space="preserve">“whole system” or “system* approach*” or (system </w:t>
      </w:r>
      <w:proofErr w:type="spellStart"/>
      <w:r>
        <w:t>adj</w:t>
      </w:r>
      <w:proofErr w:type="spellEnd"/>
      <w:r>
        <w:t>/2 work*) or collaborative or “joined up” or holistic or “cross sector” or “</w:t>
      </w:r>
      <w:proofErr w:type="spellStart"/>
      <w:r>
        <w:t>multi disciplinary</w:t>
      </w:r>
      <w:proofErr w:type="spellEnd"/>
      <w:r>
        <w:t xml:space="preserve">” or “inter disciplinary” or integrated or (local* </w:t>
      </w:r>
      <w:proofErr w:type="spellStart"/>
      <w:r>
        <w:t>adj</w:t>
      </w:r>
      <w:proofErr w:type="spellEnd"/>
      <w:r>
        <w:t xml:space="preserve">/2 wide) or (local* </w:t>
      </w:r>
      <w:proofErr w:type="spellStart"/>
      <w:r>
        <w:t>adj</w:t>
      </w:r>
      <w:proofErr w:type="spellEnd"/>
      <w:r>
        <w:t>/2 cross) or “</w:t>
      </w:r>
      <w:proofErr w:type="spellStart"/>
      <w:r>
        <w:t>multi faceted</w:t>
      </w:r>
      <w:proofErr w:type="spellEnd"/>
      <w:r>
        <w:t xml:space="preserve">” or “multi agency” or “community wide” or “inter organisation* or network* or “full system” or coordinated or aligned or systematic or “city wide” or (region* </w:t>
      </w:r>
      <w:proofErr w:type="spellStart"/>
      <w:r>
        <w:t>adj</w:t>
      </w:r>
      <w:proofErr w:type="spellEnd"/>
      <w:r>
        <w:t xml:space="preserve">/2 wide) or (region* </w:t>
      </w:r>
      <w:proofErr w:type="spellStart"/>
      <w:r>
        <w:t>adj</w:t>
      </w:r>
      <w:proofErr w:type="spellEnd"/>
      <w:r>
        <w:t xml:space="preserve">/2 cross) or regional or combined or united or “health system” or “public health” or “state wide” or (complex </w:t>
      </w:r>
      <w:proofErr w:type="spellStart"/>
      <w:r>
        <w:t>adj</w:t>
      </w:r>
      <w:proofErr w:type="spellEnd"/>
      <w:r>
        <w:t xml:space="preserve">/2 system*) </w:t>
      </w:r>
    </w:p>
    <w:p w14:paraId="13605DDF" w14:textId="77777777" w:rsidR="006555D9" w:rsidRDefault="006555D9" w:rsidP="006555D9">
      <w:pPr>
        <w:pStyle w:val="ListParagraph"/>
      </w:pPr>
    </w:p>
    <w:p w14:paraId="72FDECBB" w14:textId="77777777" w:rsidR="006555D9" w:rsidRDefault="006555D9" w:rsidP="006555D9">
      <w:pPr>
        <w:pStyle w:val="ListParagraph"/>
        <w:numPr>
          <w:ilvl w:val="0"/>
          <w:numId w:val="2"/>
        </w:numPr>
        <w:spacing w:after="0"/>
      </w:pPr>
      <w:r w:rsidRPr="00E70D3E">
        <w:t xml:space="preserve">Approach* or </w:t>
      </w:r>
      <w:proofErr w:type="spellStart"/>
      <w:r w:rsidRPr="00E70D3E">
        <w:t>strateg</w:t>
      </w:r>
      <w:proofErr w:type="spellEnd"/>
      <w:r w:rsidRPr="00E70D3E">
        <w:t>* or policy or policies or initiative* or scheme* or program* or intervention* or prevention or control</w:t>
      </w:r>
    </w:p>
    <w:p w14:paraId="126FAF08" w14:textId="77777777" w:rsidR="006555D9" w:rsidRDefault="006555D9" w:rsidP="006555D9">
      <w:pPr>
        <w:spacing w:after="0"/>
      </w:pPr>
    </w:p>
    <w:p w14:paraId="619A8B5D" w14:textId="77777777" w:rsidR="006555D9" w:rsidRPr="007D4739" w:rsidRDefault="006555D9" w:rsidP="006555D9">
      <w:pPr>
        <w:pStyle w:val="ListParagraph"/>
        <w:numPr>
          <w:ilvl w:val="0"/>
          <w:numId w:val="2"/>
        </w:numPr>
        <w:spacing w:after="0"/>
      </w:pPr>
      <w:r>
        <w:t>“</w:t>
      </w:r>
      <w:r w:rsidRPr="007D4739">
        <w:t>Healthy Cities</w:t>
      </w:r>
      <w:r>
        <w:t>” or</w:t>
      </w:r>
      <w:r w:rsidRPr="007D4739">
        <w:t xml:space="preserve"> </w:t>
      </w:r>
      <w:r>
        <w:t>“</w:t>
      </w:r>
      <w:r w:rsidRPr="007D4739">
        <w:t>Healthy Town</w:t>
      </w:r>
      <w:r>
        <w:t>*”</w:t>
      </w:r>
      <w:r w:rsidRPr="007D4739">
        <w:t xml:space="preserve"> </w:t>
      </w:r>
      <w:r>
        <w:t xml:space="preserve">or </w:t>
      </w:r>
      <w:r w:rsidRPr="007D4739">
        <w:t>EPODE</w:t>
      </w:r>
      <w:r>
        <w:t xml:space="preserve"> or</w:t>
      </w:r>
      <w:r w:rsidRPr="007D4739">
        <w:t xml:space="preserve"> Change4Life</w:t>
      </w:r>
      <w:r>
        <w:t xml:space="preserve"> or</w:t>
      </w:r>
      <w:r w:rsidRPr="007D4739">
        <w:t xml:space="preserve"> </w:t>
      </w:r>
      <w:r>
        <w:t>“</w:t>
      </w:r>
      <w:r w:rsidRPr="007D4739">
        <w:t>Healthy Weight Healthy Lives</w:t>
      </w:r>
      <w:r>
        <w:t>” or “</w:t>
      </w:r>
      <w:r w:rsidRPr="007D4739">
        <w:t>National Support Team Childhood Obesity</w:t>
      </w:r>
      <w:r>
        <w:t>” or</w:t>
      </w:r>
      <w:r w:rsidRPr="007D4739">
        <w:t xml:space="preserve"> </w:t>
      </w:r>
      <w:r>
        <w:t>“</w:t>
      </w:r>
      <w:r w:rsidRPr="007D4739">
        <w:t>Healthy School</w:t>
      </w:r>
      <w:r>
        <w:t>*” or</w:t>
      </w:r>
      <w:r w:rsidRPr="007D4739">
        <w:t xml:space="preserve"> </w:t>
      </w:r>
      <w:r>
        <w:t>“</w:t>
      </w:r>
      <w:r w:rsidRPr="007D4739">
        <w:t>Healthy Place</w:t>
      </w:r>
      <w:r>
        <w:t>*” or “</w:t>
      </w:r>
      <w:r w:rsidRPr="007D4739">
        <w:t>Manchester Experiment</w:t>
      </w:r>
      <w:r>
        <w:t>”</w:t>
      </w:r>
    </w:p>
    <w:p w14:paraId="00E1573D" w14:textId="77777777" w:rsidR="006555D9" w:rsidRDefault="006555D9" w:rsidP="006555D9">
      <w:pPr>
        <w:spacing w:after="0"/>
      </w:pPr>
    </w:p>
    <w:p w14:paraId="5FDC7A94" w14:textId="77777777" w:rsidR="006555D9" w:rsidRDefault="006555D9" w:rsidP="006555D9">
      <w:pPr>
        <w:spacing w:after="0"/>
      </w:pPr>
      <w:r>
        <w:t>Medline Subject Headings:</w:t>
      </w:r>
    </w:p>
    <w:p w14:paraId="28575B2E" w14:textId="77777777" w:rsidR="006555D9" w:rsidRDefault="006555D9" w:rsidP="006555D9">
      <w:pPr>
        <w:pStyle w:val="ListParagraph"/>
        <w:numPr>
          <w:ilvl w:val="0"/>
          <w:numId w:val="1"/>
        </w:numPr>
        <w:spacing w:after="0"/>
      </w:pPr>
      <w:r w:rsidRPr="00077AA8">
        <w:t>(MH "Obesity") OR (MH "</w:t>
      </w:r>
      <w:proofErr w:type="spellStart"/>
      <w:r w:rsidRPr="00077AA8">
        <w:t>Pediatric</w:t>
      </w:r>
      <w:proofErr w:type="spellEnd"/>
      <w:r w:rsidRPr="00077AA8">
        <w:t xml:space="preserve"> Obesity") OR (MH "Obesity, Morbid") OR (MH "Overweight") OR (MH "Body Weight") OR (MH "Weight Loss")</w:t>
      </w:r>
    </w:p>
    <w:p w14:paraId="3A51C9BB" w14:textId="77777777" w:rsidR="006555D9" w:rsidRDefault="006555D9" w:rsidP="006555D9">
      <w:pPr>
        <w:spacing w:after="0"/>
      </w:pPr>
    </w:p>
    <w:p w14:paraId="6EB4D27D" w14:textId="77777777" w:rsidR="006555D9" w:rsidRDefault="006555D9" w:rsidP="006555D9">
      <w:pPr>
        <w:spacing w:after="0"/>
      </w:pPr>
    </w:p>
    <w:p w14:paraId="29FBF129" w14:textId="77777777" w:rsidR="006555D9" w:rsidRDefault="006555D9" w:rsidP="006555D9"/>
    <w:p w14:paraId="415F6D2A" w14:textId="77777777" w:rsidR="006555D9" w:rsidRDefault="006555D9" w:rsidP="006555D9">
      <w:pPr>
        <w:jc w:val="center"/>
        <w:rPr>
          <w:b/>
        </w:rPr>
      </w:pPr>
      <w:r>
        <w:rPr>
          <w:b/>
        </w:rPr>
        <w:t>Web based searches</w:t>
      </w:r>
    </w:p>
    <w:p w14:paraId="04EBB1BD" w14:textId="77777777" w:rsidR="006555D9" w:rsidRPr="000768A2" w:rsidRDefault="006555D9" w:rsidP="006555D9">
      <w:pPr>
        <w:rPr>
          <w:b/>
        </w:rPr>
      </w:pPr>
      <w:r>
        <w:rPr>
          <w:b/>
        </w:rPr>
        <w:t>Websites</w:t>
      </w:r>
    </w:p>
    <w:p w14:paraId="610E4C17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1678A5">
        <w:t>The Association of Directors of Public Health website (</w:t>
      </w:r>
      <w:hyperlink r:id="rId5" w:history="1">
        <w:r w:rsidRPr="00392635">
          <w:rPr>
            <w:rStyle w:val="Hyperlink"/>
          </w:rPr>
          <w:t>www.adph.org.uk/</w:t>
        </w:r>
      </w:hyperlink>
      <w:r w:rsidRPr="001678A5">
        <w:t>)</w:t>
      </w:r>
      <w:r>
        <w:t xml:space="preserve"> </w:t>
      </w:r>
      <w:r w:rsidRPr="001678A5">
        <w:t>was searched on 21/08/</w:t>
      </w:r>
      <w:r>
        <w:t>2015 using the</w:t>
      </w:r>
      <w:r w:rsidRPr="001678A5">
        <w:t xml:space="preserve"> on</w:t>
      </w:r>
      <w:r>
        <w:t>-site search engine with</w:t>
      </w:r>
      <w:r w:rsidRPr="001678A5">
        <w:t xml:space="preserve"> the single search term</w:t>
      </w:r>
      <w:r>
        <w:t>:</w:t>
      </w:r>
      <w:r w:rsidRPr="001678A5">
        <w:t xml:space="preserve"> ‘obesity’. </w:t>
      </w:r>
    </w:p>
    <w:p w14:paraId="7C8A038A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1678A5">
        <w:t>The Association for the Study of Obesity</w:t>
      </w:r>
      <w:r>
        <w:t xml:space="preserve"> website (</w:t>
      </w:r>
      <w:hyperlink r:id="rId6" w:history="1">
        <w:r w:rsidRPr="00392635">
          <w:rPr>
            <w:rStyle w:val="Hyperlink"/>
          </w:rPr>
          <w:t>www.aso.org.uk/</w:t>
        </w:r>
      </w:hyperlink>
      <w:r>
        <w:t>) was searched on 21/08/2015.</w:t>
      </w:r>
    </w:p>
    <w:p w14:paraId="55B6C8A2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British Heart Foundation Nationa</w:t>
      </w:r>
      <w:r>
        <w:t xml:space="preserve">l Centre for Physical Activity and </w:t>
      </w:r>
      <w:r w:rsidRPr="001678A5">
        <w:t>Health</w:t>
      </w:r>
      <w:r>
        <w:t xml:space="preserve"> website (</w:t>
      </w:r>
      <w:hyperlink r:id="rId7" w:history="1">
        <w:r w:rsidRPr="00392635">
          <w:rPr>
            <w:rStyle w:val="Hyperlink"/>
          </w:rPr>
          <w:t>www.bhfactive.org.uk</w:t>
        </w:r>
      </w:hyperlink>
      <w:r>
        <w:t>/) was searched on 21/08/2015 using the on-site search engine with the single search term: ‘obesity’. The section of the website labelled ‘research and evaluation’ was scanned in detail.</w:t>
      </w:r>
    </w:p>
    <w:p w14:paraId="603BC04C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Core Cities</w:t>
      </w:r>
      <w:r>
        <w:t xml:space="preserve"> website (</w:t>
      </w:r>
      <w:r w:rsidRPr="00A46AFD">
        <w:t>www.corecities.com/</w:t>
      </w:r>
      <w:r>
        <w:t>) was searched on 21/08/2015 using the on-site search engine with single search terms: ‘obesity’ and ‘whole systems approach’.</w:t>
      </w:r>
    </w:p>
    <w:p w14:paraId="6F4D0E74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lastRenderedPageBreak/>
        <w:t xml:space="preserve">The </w:t>
      </w:r>
      <w:r w:rsidRPr="001678A5">
        <w:t>Department of Health</w:t>
      </w:r>
      <w:r>
        <w:t xml:space="preserve"> </w:t>
      </w:r>
      <w:r w:rsidRPr="007B2913">
        <w:t xml:space="preserve">website </w:t>
      </w:r>
      <w:r>
        <w:t>(</w:t>
      </w:r>
      <w:hyperlink r:id="rId8" w:history="1">
        <w:r w:rsidRPr="00392635">
          <w:rPr>
            <w:rStyle w:val="Hyperlink"/>
          </w:rPr>
          <w:t>www.gov.uk/government/organisations/department-of-health</w:t>
        </w:r>
      </w:hyperlink>
      <w:r>
        <w:t>) was searched using the on-site search engine with single search terms: ‘obesity’ and ‘whole system approach’.</w:t>
      </w:r>
    </w:p>
    <w:p w14:paraId="7A307917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Diabetes UK</w:t>
      </w:r>
      <w:r>
        <w:t xml:space="preserve"> website (</w:t>
      </w:r>
      <w:hyperlink r:id="rId9" w:history="1">
        <w:r w:rsidRPr="00392635">
          <w:rPr>
            <w:rStyle w:val="Hyperlink"/>
          </w:rPr>
          <w:t>www.diabetes.org.uk</w:t>
        </w:r>
      </w:hyperlink>
      <w:r>
        <w:t xml:space="preserve"> ) was searched on 21/08/2015 using the on-site search engine with single search terms: ‘obesity’ and</w:t>
      </w:r>
      <w:r w:rsidRPr="001678A5">
        <w:t xml:space="preserve"> ‘whole systems approach’. </w:t>
      </w:r>
      <w:r>
        <w:t>The section on the website labelled ‘research’ was scanned in detail.</w:t>
      </w:r>
    </w:p>
    <w:p w14:paraId="30A2586C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Faculty of Public Health</w:t>
      </w:r>
      <w:r>
        <w:t xml:space="preserve"> website (</w:t>
      </w:r>
      <w:hyperlink r:id="rId10" w:history="1">
        <w:r w:rsidRPr="00392635">
          <w:rPr>
            <w:rStyle w:val="Hyperlink"/>
          </w:rPr>
          <w:t>www.fph.org.uk/</w:t>
        </w:r>
      </w:hyperlink>
      <w:r>
        <w:t xml:space="preserve">) was searched on 21/08/2015 using the on-site search engine with single search terms: ‘obesity’ and </w:t>
      </w:r>
      <w:r w:rsidRPr="001678A5">
        <w:t xml:space="preserve">‘whole systems approach’. </w:t>
      </w:r>
      <w:r>
        <w:t>The section on the website labelled ‘publications’ was scanned in detail.</w:t>
      </w:r>
    </w:p>
    <w:p w14:paraId="5F2704D1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1678A5">
        <w:t>The Health Foundation</w:t>
      </w:r>
      <w:r>
        <w:t xml:space="preserve"> website (</w:t>
      </w:r>
      <w:hyperlink r:id="rId11" w:history="1">
        <w:r w:rsidRPr="00392635">
          <w:rPr>
            <w:rStyle w:val="Hyperlink"/>
          </w:rPr>
          <w:t>www.health.org.uk/</w:t>
        </w:r>
      </w:hyperlink>
      <w:r>
        <w:t>) was searched on 21/08/2015 using the on-site search engine with single search terms: ‘</w:t>
      </w:r>
      <w:r w:rsidRPr="00897D77">
        <w:t>obesity’ and ‘whole systems approach’.</w:t>
      </w:r>
      <w:r>
        <w:t xml:space="preserve"> </w:t>
      </w:r>
      <w:r w:rsidRPr="00A46AFD">
        <w:t>The section on the website labelled ‘publications’ was scanned in detail.</w:t>
      </w:r>
    </w:p>
    <w:p w14:paraId="76F0C11B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931564">
        <w:t>The King’s Fund website</w:t>
      </w:r>
      <w:r>
        <w:t xml:space="preserve"> (</w:t>
      </w:r>
      <w:hyperlink r:id="rId12" w:history="1">
        <w:r w:rsidRPr="00392635">
          <w:rPr>
            <w:rStyle w:val="Hyperlink"/>
          </w:rPr>
          <w:t>http://www.kingsfund.org.uk/</w:t>
        </w:r>
      </w:hyperlink>
      <w:r>
        <w:t>) was searched on 21/08/2015 using the on-site search engine with the single search term: ‘obesity’. The section of the website labelled ‘publications’ was scanned in detail.</w:t>
      </w:r>
    </w:p>
    <w:p w14:paraId="0D2D1A54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>The LGA website (</w:t>
      </w:r>
      <w:hyperlink r:id="rId13" w:history="1">
        <w:r w:rsidRPr="00392635">
          <w:rPr>
            <w:rStyle w:val="Hyperlink"/>
          </w:rPr>
          <w:t>www.local.gov.uk</w:t>
        </w:r>
      </w:hyperlink>
      <w:r>
        <w:t xml:space="preserve">/) was searched on 21/08/2015 using the on-site search engine with single search terms: </w:t>
      </w:r>
      <w:r w:rsidRPr="001678A5">
        <w:t>‘obesity’</w:t>
      </w:r>
      <w:r>
        <w:t xml:space="preserve"> and </w:t>
      </w:r>
      <w:r w:rsidRPr="001678A5">
        <w:t>‘whole systems approach’.</w:t>
      </w:r>
      <w:r>
        <w:t xml:space="preserve"> </w:t>
      </w:r>
      <w:r w:rsidRPr="00A46AFD">
        <w:t>The section on the website labelled ‘publications’ was scanned in detail.</w:t>
      </w:r>
    </w:p>
    <w:p w14:paraId="1657C330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1678A5">
        <w:t>National Institute for Health and Care Excellence (NICE)</w:t>
      </w:r>
      <w:r>
        <w:t xml:space="preserve"> website (</w:t>
      </w:r>
      <w:hyperlink r:id="rId14" w:history="1">
        <w:r w:rsidRPr="00392635">
          <w:rPr>
            <w:rStyle w:val="Hyperlink"/>
          </w:rPr>
          <w:t>www.nice.org.uk/</w:t>
        </w:r>
      </w:hyperlink>
      <w:r>
        <w:t xml:space="preserve">) was searched on 21/08/2015 using the on-site search engine </w:t>
      </w:r>
      <w:r w:rsidRPr="00A46AFD">
        <w:t>with single search terms: ‘obesity’ and ‘whole systems approach’. The section on th</w:t>
      </w:r>
      <w:r>
        <w:t>e website labelled ‘research</w:t>
      </w:r>
      <w:r w:rsidRPr="00A46AFD">
        <w:t>’ was scanned in detail.</w:t>
      </w:r>
    </w:p>
    <w:p w14:paraId="3FE7C488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National Obesity Forum</w:t>
      </w:r>
      <w:r>
        <w:t xml:space="preserve"> website (</w:t>
      </w:r>
      <w:hyperlink r:id="rId15" w:history="1">
        <w:r w:rsidRPr="00392635">
          <w:rPr>
            <w:rStyle w:val="Hyperlink"/>
          </w:rPr>
          <w:t>www.nationalobesityforum.org.uk/</w:t>
        </w:r>
      </w:hyperlink>
      <w:r>
        <w:t>) was searched on 21/08/15. The sections of the website labelled ‘British Journal of Obesity’ and ‘publications’ were scanned in detail.</w:t>
      </w:r>
    </w:p>
    <w:p w14:paraId="396B62CF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>The New Economics Foundation website (</w:t>
      </w:r>
      <w:hyperlink r:id="rId16" w:history="1">
        <w:r w:rsidRPr="00392635">
          <w:rPr>
            <w:rStyle w:val="Hyperlink"/>
          </w:rPr>
          <w:t>www.neweconomics.org/</w:t>
        </w:r>
      </w:hyperlink>
      <w:r>
        <w:t>) was searched on 21/08/2015 using t</w:t>
      </w:r>
      <w:r w:rsidRPr="000515FA">
        <w:t>he</w:t>
      </w:r>
      <w:r>
        <w:t xml:space="preserve"> on-site search engine </w:t>
      </w:r>
      <w:r w:rsidRPr="000515FA">
        <w:t>with single search terms: ‘obesi</w:t>
      </w:r>
      <w:r>
        <w:t>ty’</w:t>
      </w:r>
      <w:r w:rsidRPr="000515FA">
        <w:t>. The section o</w:t>
      </w:r>
      <w:r>
        <w:t>n the website labelled ‘publications</w:t>
      </w:r>
      <w:r w:rsidRPr="000515FA">
        <w:t>’ was scanned in detail.</w:t>
      </w:r>
      <w:r>
        <w:t xml:space="preserve"> </w:t>
      </w:r>
    </w:p>
    <w:p w14:paraId="67BA6B06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>Obesity Learning Centre website (</w:t>
      </w:r>
      <w:hyperlink r:id="rId17" w:history="1">
        <w:r w:rsidRPr="00392635">
          <w:rPr>
            <w:rStyle w:val="Hyperlink"/>
          </w:rPr>
          <w:t>www.ncdlinks.org/olc/</w:t>
        </w:r>
      </w:hyperlink>
      <w:r>
        <w:t>) was searched on 21/08/2015.</w:t>
      </w:r>
    </w:p>
    <w:p w14:paraId="75A8BE7C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Public Health England</w:t>
      </w:r>
      <w:r>
        <w:t xml:space="preserve"> website (</w:t>
      </w:r>
      <w:hyperlink r:id="rId18" w:history="1">
        <w:r w:rsidRPr="00392635">
          <w:rPr>
            <w:rStyle w:val="Hyperlink"/>
          </w:rPr>
          <w:t>www.gov.uk/government/organisations/public-health-england</w:t>
        </w:r>
      </w:hyperlink>
      <w:r>
        <w:t>) was searched on 21/08/2015 using the on-site search engine with single search terms: ‘obesity’ and</w:t>
      </w:r>
      <w:r w:rsidRPr="001678A5">
        <w:t xml:space="preserve"> ‘whole systems approach’</w:t>
      </w:r>
      <w:r>
        <w:t>.</w:t>
      </w:r>
    </w:p>
    <w:p w14:paraId="65A09E2B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>The Royal Town Planning Institute website (</w:t>
      </w:r>
      <w:hyperlink r:id="rId19" w:history="1">
        <w:r w:rsidRPr="00392635">
          <w:rPr>
            <w:rStyle w:val="Hyperlink"/>
          </w:rPr>
          <w:t>www.rtpi.org.uk/</w:t>
        </w:r>
      </w:hyperlink>
      <w:r>
        <w:t>) was searched on 21/08/2015.</w:t>
      </w:r>
    </w:p>
    <w:p w14:paraId="5DE0D307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>The SOLACE website (</w:t>
      </w:r>
      <w:hyperlink r:id="rId20" w:history="1">
        <w:r w:rsidRPr="00392635">
          <w:rPr>
            <w:rStyle w:val="Hyperlink"/>
          </w:rPr>
          <w:t>www.solace.org.uk/</w:t>
        </w:r>
      </w:hyperlink>
      <w:r>
        <w:t xml:space="preserve">) </w:t>
      </w:r>
      <w:r w:rsidRPr="00DF3CD2">
        <w:t>was searched on 21/08/2015. The section</w:t>
      </w:r>
      <w:r>
        <w:t>s</w:t>
      </w:r>
      <w:r w:rsidRPr="00DF3CD2">
        <w:t xml:space="preserve"> on the website labelled ‘</w:t>
      </w:r>
      <w:r>
        <w:t>article</w:t>
      </w:r>
      <w:r w:rsidRPr="00DF3CD2">
        <w:t xml:space="preserve">s’ </w:t>
      </w:r>
      <w:r>
        <w:t>and ‘consultation processes’ were</w:t>
      </w:r>
      <w:r w:rsidRPr="00DF3CD2">
        <w:t xml:space="preserve"> scanned in detail</w:t>
      </w:r>
    </w:p>
    <w:p w14:paraId="150C939B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 w:rsidRPr="001678A5">
        <w:t>Town and Country Planning Association</w:t>
      </w:r>
      <w:r>
        <w:t xml:space="preserve"> website (</w:t>
      </w:r>
      <w:hyperlink r:id="rId21" w:history="1">
        <w:r w:rsidRPr="00392635">
          <w:rPr>
            <w:rStyle w:val="Hyperlink"/>
          </w:rPr>
          <w:t>www.tcpa.org.uk/</w:t>
        </w:r>
      </w:hyperlink>
      <w:r>
        <w:t>) was searched on 21/08/2015 using t</w:t>
      </w:r>
      <w:r w:rsidRPr="00DF3CD2">
        <w:t>h</w:t>
      </w:r>
      <w:r>
        <w:t>e on-site search engine</w:t>
      </w:r>
      <w:r w:rsidRPr="00DF3CD2">
        <w:t xml:space="preserve"> </w:t>
      </w:r>
      <w:r>
        <w:t>with single search term</w:t>
      </w:r>
      <w:r w:rsidRPr="00DF3CD2">
        <w:t xml:space="preserve">: ‘obesity’. </w:t>
      </w:r>
    </w:p>
    <w:p w14:paraId="1E874F8B" w14:textId="77777777" w:rsidR="006555D9" w:rsidRPr="001678A5" w:rsidRDefault="006555D9" w:rsidP="006555D9">
      <w:pPr>
        <w:pStyle w:val="ListParagraph"/>
        <w:numPr>
          <w:ilvl w:val="0"/>
          <w:numId w:val="3"/>
        </w:numPr>
      </w:pPr>
      <w:r>
        <w:t xml:space="preserve">The </w:t>
      </w:r>
      <w:r w:rsidRPr="001678A5">
        <w:t>U</w:t>
      </w:r>
      <w:r>
        <w:t>K Public Health Association website (</w:t>
      </w:r>
      <w:hyperlink r:id="rId22" w:history="1">
        <w:r w:rsidRPr="00392635">
          <w:rPr>
            <w:rStyle w:val="Hyperlink"/>
          </w:rPr>
          <w:t>www.ukpha.org.uk/</w:t>
        </w:r>
      </w:hyperlink>
      <w:r>
        <w:t xml:space="preserve">) </w:t>
      </w:r>
      <w:r w:rsidRPr="00DF3CD2">
        <w:t>was searched on 21/08/2015.</w:t>
      </w:r>
    </w:p>
    <w:p w14:paraId="48033DBE" w14:textId="77777777" w:rsidR="006555D9" w:rsidRDefault="006555D9" w:rsidP="006555D9">
      <w:pPr>
        <w:pStyle w:val="ListParagraph"/>
        <w:numPr>
          <w:ilvl w:val="0"/>
          <w:numId w:val="3"/>
        </w:numPr>
      </w:pPr>
      <w:r>
        <w:t>The World Health Organisation (WHO) website (</w:t>
      </w:r>
      <w:hyperlink r:id="rId23" w:history="1">
        <w:r w:rsidRPr="00392635">
          <w:rPr>
            <w:rStyle w:val="Hyperlink"/>
          </w:rPr>
          <w:t>www.who.int/en/</w:t>
        </w:r>
      </w:hyperlink>
      <w:r>
        <w:t>) was searched on 21/08/2015 using t</w:t>
      </w:r>
      <w:r w:rsidRPr="00DF3CD2">
        <w:t>h</w:t>
      </w:r>
      <w:r>
        <w:t>e on-site search engine</w:t>
      </w:r>
      <w:r w:rsidRPr="00DF3CD2">
        <w:t xml:space="preserve"> with single search terms: ‘obesity’ and ‘whole systems approach’.</w:t>
      </w:r>
    </w:p>
    <w:p w14:paraId="3F648F58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lastRenderedPageBreak/>
        <w:t>The Scottish Government website (</w:t>
      </w:r>
      <w:hyperlink r:id="rId24" w:history="1">
        <w:r w:rsidRPr="00392635">
          <w:rPr>
            <w:rStyle w:val="Hyperlink"/>
          </w:rPr>
          <w:t>www.scotland.gov.uk/Home</w:t>
        </w:r>
      </w:hyperlink>
      <w:r>
        <w:t>) was searched on 09/09/2015. The sections on the website labelled ‘topic: health and social care: healthy living’ were scanned in detail.</w:t>
      </w:r>
    </w:p>
    <w:p w14:paraId="0FDBFD56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HS Health Scotland website (</w:t>
      </w:r>
      <w:hyperlink r:id="rId25" w:history="1">
        <w:r w:rsidRPr="00392635">
          <w:rPr>
            <w:rStyle w:val="Hyperlink"/>
          </w:rPr>
          <w:t>www.healthscotland.com/</w:t>
        </w:r>
      </w:hyperlink>
      <w:r>
        <w:t xml:space="preserve">) was searched on 09/09/2015 using the on-site publications search engine with the single search term: ‘obesity’. </w:t>
      </w:r>
    </w:p>
    <w:p w14:paraId="059281F8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HS Health Scotland website (</w:t>
      </w:r>
      <w:hyperlink r:id="rId26" w:history="1">
        <w:r w:rsidRPr="00392635">
          <w:rPr>
            <w:rStyle w:val="Hyperlink"/>
          </w:rPr>
          <w:t>www.healthscotland.com/</w:t>
        </w:r>
      </w:hyperlink>
      <w:r>
        <w:t>) was searched on 10/09/2015 using the on-site publications search engine within the category ‘research reports’.</w:t>
      </w:r>
    </w:p>
    <w:p w14:paraId="6090C3A2" w14:textId="77777777" w:rsidR="006555D9" w:rsidRPr="008C11A3" w:rsidRDefault="006555D9" w:rsidP="006555D9">
      <w:pPr>
        <w:pStyle w:val="ListParagraph"/>
        <w:numPr>
          <w:ilvl w:val="0"/>
          <w:numId w:val="4"/>
        </w:numPr>
        <w:rPr>
          <w:sz w:val="23"/>
          <w:szCs w:val="23"/>
        </w:rPr>
      </w:pPr>
      <w:r>
        <w:t>The NHS Health Scotland website (</w:t>
      </w:r>
      <w:hyperlink r:id="rId27" w:history="1">
        <w:r w:rsidRPr="00392635">
          <w:rPr>
            <w:rStyle w:val="Hyperlink"/>
          </w:rPr>
          <w:t>www.healthscotland.com/</w:t>
        </w:r>
      </w:hyperlink>
      <w:r>
        <w:t xml:space="preserve">) was searched on 10/09/2015. </w:t>
      </w:r>
      <w:r w:rsidRPr="008C11A3">
        <w:rPr>
          <w:sz w:val="23"/>
          <w:szCs w:val="23"/>
        </w:rPr>
        <w:t>The section</w:t>
      </w:r>
      <w:r>
        <w:rPr>
          <w:sz w:val="23"/>
          <w:szCs w:val="23"/>
        </w:rPr>
        <w:t>s</w:t>
      </w:r>
      <w:r w:rsidRPr="008C11A3">
        <w:rPr>
          <w:sz w:val="23"/>
          <w:szCs w:val="23"/>
        </w:rPr>
        <w:t xml:space="preserve"> on the website labelled ‘health topics’ were scanned in detail.</w:t>
      </w:r>
    </w:p>
    <w:p w14:paraId="2CAE1510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Joseph Rowntree website (</w:t>
      </w:r>
      <w:hyperlink r:id="rId28" w:history="1">
        <w:r w:rsidRPr="00392635">
          <w:rPr>
            <w:rStyle w:val="Hyperlink"/>
          </w:rPr>
          <w:t>www.jrf.org.uk/</w:t>
        </w:r>
      </w:hyperlink>
      <w:r>
        <w:t>) was searched on 10/09/15 using the onsite search engine with single search terms: ‘diet’ and obesity’.</w:t>
      </w:r>
    </w:p>
    <w:p w14:paraId="2D6AE047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ational Institute for Clinical Excellence website (</w:t>
      </w:r>
      <w:hyperlink r:id="rId29" w:history="1">
        <w:r w:rsidRPr="00392635">
          <w:rPr>
            <w:rStyle w:val="Hyperlink"/>
          </w:rPr>
          <w:t>www.nice.org.uk/</w:t>
        </w:r>
      </w:hyperlink>
      <w:r>
        <w:t xml:space="preserve">) was searched on 14/09/15. The section on the website labelled ‘NICE guidance: public health guidelines’ was scanned in detail. </w:t>
      </w:r>
    </w:p>
    <w:p w14:paraId="782AD8FC" w14:textId="77777777" w:rsidR="006555D9" w:rsidRDefault="006555D9" w:rsidP="006555D9">
      <w:pPr>
        <w:pStyle w:val="ListParagraph"/>
        <w:numPr>
          <w:ilvl w:val="0"/>
          <w:numId w:val="4"/>
        </w:numPr>
      </w:pPr>
      <w:r w:rsidRPr="008E0FD4">
        <w:t xml:space="preserve">The </w:t>
      </w:r>
      <w:r>
        <w:t>“this city’s going on a diet” website (</w:t>
      </w:r>
      <w:hyperlink r:id="rId30" w:history="1">
        <w:r w:rsidRPr="006A0840">
          <w:rPr>
            <w:rStyle w:val="Hyperlink"/>
          </w:rPr>
          <w:t>www.thiscityisgoingonadiet.com/</w:t>
        </w:r>
      </w:hyperlink>
      <w:r>
        <w:t>) was searched on 24/02/2016</w:t>
      </w:r>
      <w:r w:rsidRPr="008E0FD4">
        <w:t xml:space="preserve">. </w:t>
      </w:r>
    </w:p>
    <w:p w14:paraId="1ED3298B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 xml:space="preserve">The </w:t>
      </w:r>
      <w:proofErr w:type="spellStart"/>
      <w:r>
        <w:t>Wellcome</w:t>
      </w:r>
      <w:proofErr w:type="spellEnd"/>
      <w:r>
        <w:t xml:space="preserve"> Trust website (</w:t>
      </w:r>
      <w:hyperlink r:id="rId31" w:history="1">
        <w:r w:rsidRPr="00C44491">
          <w:rPr>
            <w:rStyle w:val="Hyperlink"/>
          </w:rPr>
          <w:t>www.wellcome.ac.uk/</w:t>
        </w:r>
      </w:hyperlink>
      <w:r>
        <w:t>) was searched on 29/02/2016.</w:t>
      </w:r>
    </w:p>
    <w:p w14:paraId="25ED85DA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Sorrell Foundation website (</w:t>
      </w:r>
      <w:hyperlink r:id="rId32" w:history="1">
        <w:r w:rsidRPr="00C44491">
          <w:rPr>
            <w:rStyle w:val="Hyperlink"/>
          </w:rPr>
          <w:t>www.thesorrellfoundation.com/</w:t>
        </w:r>
      </w:hyperlink>
      <w:r>
        <w:t>) website was searched on 29/02/2016.</w:t>
      </w:r>
    </w:p>
    <w:p w14:paraId="2434B332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More Life website (</w:t>
      </w:r>
      <w:hyperlink r:id="rId33" w:history="1">
        <w:r w:rsidRPr="00C44491">
          <w:rPr>
            <w:rStyle w:val="Hyperlink"/>
          </w:rPr>
          <w:t>www.more-life.co.uk/</w:t>
        </w:r>
      </w:hyperlink>
      <w:r>
        <w:t>) was searched on 29/02/16. The section on the website labelled ‘obesity</w:t>
      </w:r>
      <w:r w:rsidRPr="008E0FD4">
        <w:t>’ was scanned in detail.</w:t>
      </w:r>
    </w:p>
    <w:p w14:paraId="14CB4515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ational Institute for Health Research website (</w:t>
      </w:r>
      <w:hyperlink r:id="rId34" w:history="1">
        <w:r w:rsidRPr="00C44491">
          <w:rPr>
            <w:rStyle w:val="Hyperlink"/>
          </w:rPr>
          <w:t>www.nihr.ac.uk/</w:t>
        </w:r>
      </w:hyperlink>
      <w:r>
        <w:t>) was searched on 29/02/2016 using the onsite search engine with single search terms: ‘obesity’ and ‘whole system’.</w:t>
      </w:r>
    </w:p>
    <w:p w14:paraId="5525E7C8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utrition Society website (</w:t>
      </w:r>
      <w:hyperlink r:id="rId35" w:history="1">
        <w:r w:rsidRPr="00C44491">
          <w:rPr>
            <w:rStyle w:val="Hyperlink"/>
          </w:rPr>
          <w:t>http://www.nutritionsociety.org/news</w:t>
        </w:r>
      </w:hyperlink>
      <w:r>
        <w:t>) was searched on 29/02/2016.</w:t>
      </w:r>
    </w:p>
    <w:p w14:paraId="2A39C37E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British Nutrition website (</w:t>
      </w:r>
      <w:hyperlink r:id="rId36" w:history="1">
        <w:r w:rsidRPr="00B250E0">
          <w:rPr>
            <w:rStyle w:val="Hyperlink"/>
          </w:rPr>
          <w:t>https://www.nutrition.org.uk/</w:t>
        </w:r>
      </w:hyperlink>
      <w:r>
        <w:t>) was searched on 01/03/2016 using the on-site search engine with single search terms: ‘obesity’ and ‘whole system’.</w:t>
      </w:r>
    </w:p>
    <w:p w14:paraId="050D7877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York Health Economics Consortium (</w:t>
      </w:r>
      <w:hyperlink r:id="rId37" w:history="1">
        <w:r w:rsidRPr="00B250E0">
          <w:rPr>
            <w:rStyle w:val="Hyperlink"/>
          </w:rPr>
          <w:t>http://www.yhec.co.uk/</w:t>
        </w:r>
      </w:hyperlink>
      <w:r>
        <w:t xml:space="preserve">) was searched on 01/03/2016. </w:t>
      </w:r>
    </w:p>
    <w:p w14:paraId="70D32FD7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Medical Research Council website (</w:t>
      </w:r>
      <w:hyperlink r:id="rId38" w:history="1">
        <w:r w:rsidRPr="00757136">
          <w:rPr>
            <w:rStyle w:val="Hyperlink"/>
          </w:rPr>
          <w:t>http://www.mrc.ac.uk/</w:t>
        </w:r>
      </w:hyperlink>
      <w:r>
        <w:t>) was searched on 03/03/2016 using the on-site search engine with single search terms: ‘obesity’ and ‘whole system’. The section on the website ‘published research’ was scanned in detail.</w:t>
      </w:r>
    </w:p>
    <w:p w14:paraId="70DF374D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Economic and Social Research Council website (</w:t>
      </w:r>
      <w:hyperlink r:id="rId39" w:history="1">
        <w:r w:rsidRPr="00757136">
          <w:rPr>
            <w:rStyle w:val="Hyperlink"/>
          </w:rPr>
          <w:t>http://www.esrc.ac.uk/</w:t>
        </w:r>
      </w:hyperlink>
      <w:r>
        <w:t xml:space="preserve">) was searched on 03/03/2016 </w:t>
      </w:r>
      <w:r w:rsidRPr="000402A0">
        <w:t>using the on</w:t>
      </w:r>
      <w:r>
        <w:t>-</w:t>
      </w:r>
      <w:r w:rsidRPr="000402A0">
        <w:t>site search engine with single search terms</w:t>
      </w:r>
      <w:r>
        <w:t>:</w:t>
      </w:r>
      <w:r w:rsidRPr="000402A0">
        <w:t xml:space="preserve"> ‘obesity’ and ‘whole system’. The section on</w:t>
      </w:r>
      <w:r>
        <w:t xml:space="preserve"> the website ‘publications</w:t>
      </w:r>
      <w:r w:rsidRPr="000402A0">
        <w:t>’ was scanned in detail.</w:t>
      </w:r>
    </w:p>
    <w:p w14:paraId="3E5969E7" w14:textId="77777777" w:rsidR="006555D9" w:rsidRPr="002303DD" w:rsidRDefault="006555D9" w:rsidP="006555D9">
      <w:pPr>
        <w:pStyle w:val="ListParagraph"/>
        <w:numPr>
          <w:ilvl w:val="0"/>
          <w:numId w:val="4"/>
        </w:numPr>
      </w:pPr>
      <w:r>
        <w:t>The Big Lottery Fund website (</w:t>
      </w:r>
      <w:hyperlink r:id="rId40" w:history="1">
        <w:r w:rsidRPr="00757136">
          <w:rPr>
            <w:rStyle w:val="Hyperlink"/>
          </w:rPr>
          <w:t>https://www.biglotteryfund.org.uk/</w:t>
        </w:r>
      </w:hyperlink>
      <w:r>
        <w:t xml:space="preserve">) was searched on 03/03/2016 </w:t>
      </w:r>
      <w:r w:rsidRPr="002303DD">
        <w:t>using the on</w:t>
      </w:r>
      <w:r>
        <w:t>-</w:t>
      </w:r>
      <w:r w:rsidRPr="002303DD">
        <w:t>site search engine with single search t</w:t>
      </w:r>
      <w:r>
        <w:t>erms: ‘obesity’. The section on the website ‘research</w:t>
      </w:r>
      <w:r w:rsidRPr="002303DD">
        <w:t>’ was scanned in detail.</w:t>
      </w:r>
    </w:p>
    <w:p w14:paraId="0740902C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Health Equalities Group website (</w:t>
      </w:r>
      <w:hyperlink r:id="rId41" w:history="1">
        <w:r w:rsidRPr="00757136">
          <w:rPr>
            <w:rStyle w:val="Hyperlink"/>
          </w:rPr>
          <w:t>http://www.hegroup.org.uk/</w:t>
        </w:r>
      </w:hyperlink>
      <w:r>
        <w:t>) website was searched on 03/03/2016. The sections on the website labelled ‘research’ and ‘projects’ were scanned in detail.</w:t>
      </w:r>
    </w:p>
    <w:p w14:paraId="52E7A5E0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uffield Trust website (</w:t>
      </w:r>
      <w:hyperlink r:id="rId42" w:history="1">
        <w:r w:rsidRPr="00757136">
          <w:rPr>
            <w:rStyle w:val="Hyperlink"/>
          </w:rPr>
          <w:t>http://www.nuffieldtrust.org.uk</w:t>
        </w:r>
      </w:hyperlink>
      <w:r>
        <w:t>) was searched on 03/03/2016 using the on-site search engine with single search terms: ‘obesity’ and ‘whole system’.</w:t>
      </w:r>
    </w:p>
    <w:p w14:paraId="1BD35D91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lastRenderedPageBreak/>
        <w:t>The Imperial College London website (</w:t>
      </w:r>
      <w:hyperlink r:id="rId43" w:history="1">
        <w:r w:rsidRPr="00757136">
          <w:rPr>
            <w:rStyle w:val="Hyperlink"/>
          </w:rPr>
          <w:t>http://www.imperial.ac.uk</w:t>
        </w:r>
      </w:hyperlink>
      <w:r>
        <w:t>) was searched on 03/03/2016 using the on-site search engine with single search terms: ‘obesity’ and ‘whole system’.</w:t>
      </w:r>
    </w:p>
    <w:p w14:paraId="16B93954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National Obesity Observatory website (</w:t>
      </w:r>
      <w:hyperlink r:id="rId44" w:history="1">
        <w:r w:rsidRPr="00757136">
          <w:rPr>
            <w:rStyle w:val="Hyperlink"/>
          </w:rPr>
          <w:t>http://www.noo.org.uk</w:t>
        </w:r>
      </w:hyperlink>
      <w:r>
        <w:t>) was searched on 03/03/2016. The section on the website ‘our publications’ was scanned in detail.</w:t>
      </w:r>
    </w:p>
    <w:p w14:paraId="5AD90117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Centres for Disease Control and Prevention website (</w:t>
      </w:r>
      <w:hyperlink r:id="rId45" w:history="1">
        <w:r w:rsidRPr="00757136">
          <w:rPr>
            <w:rStyle w:val="Hyperlink"/>
          </w:rPr>
          <w:t>http://www.cdc.gov</w:t>
        </w:r>
      </w:hyperlink>
      <w:r>
        <w:t>) was searched on 07/03/16 using the on-site search engine with single search terms: ‘obesity’ and ‘whole system’.</w:t>
      </w:r>
    </w:p>
    <w:p w14:paraId="520BA453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Healthy Kids Healthy Communities website (</w:t>
      </w:r>
      <w:hyperlink r:id="rId46" w:history="1">
        <w:r w:rsidRPr="006A0840">
          <w:rPr>
            <w:rStyle w:val="Hyperlink"/>
          </w:rPr>
          <w:t>http://www.healthykidshealthycommunities.org</w:t>
        </w:r>
      </w:hyperlink>
      <w:r>
        <w:t>) was searched on 07/03/2016.</w:t>
      </w:r>
    </w:p>
    <w:p w14:paraId="23ABDD3E" w14:textId="77777777" w:rsidR="006555D9" w:rsidRPr="00244E4D" w:rsidRDefault="006555D9" w:rsidP="006555D9">
      <w:pPr>
        <w:pStyle w:val="ListParagraph"/>
        <w:numPr>
          <w:ilvl w:val="0"/>
          <w:numId w:val="4"/>
        </w:numPr>
      </w:pPr>
      <w:r>
        <w:t>The Robert Wood Johnson Foundation website (</w:t>
      </w:r>
      <w:hyperlink r:id="rId47" w:history="1">
        <w:r w:rsidRPr="006A0840">
          <w:rPr>
            <w:rStyle w:val="Hyperlink"/>
          </w:rPr>
          <w:t>http://www.rwjf.org/</w:t>
        </w:r>
      </w:hyperlink>
      <w:r>
        <w:t>)</w:t>
      </w:r>
      <w:r w:rsidRPr="00244E4D">
        <w:t xml:space="preserve"> was searched on 07/03/16 using the on</w:t>
      </w:r>
      <w:r>
        <w:t>-</w:t>
      </w:r>
      <w:r w:rsidRPr="00244E4D">
        <w:t>site search engine with single search terms</w:t>
      </w:r>
      <w:r>
        <w:t>:</w:t>
      </w:r>
      <w:r w:rsidRPr="00244E4D">
        <w:t xml:space="preserve"> ‘obesity’ and ‘whole system’.</w:t>
      </w:r>
      <w:r>
        <w:t xml:space="preserve"> </w:t>
      </w:r>
    </w:p>
    <w:p w14:paraId="13536C3E" w14:textId="77777777" w:rsidR="006555D9" w:rsidRDefault="006555D9" w:rsidP="006555D9">
      <w:pPr>
        <w:pStyle w:val="ListParagraph"/>
        <w:numPr>
          <w:ilvl w:val="0"/>
          <w:numId w:val="4"/>
        </w:numPr>
      </w:pPr>
      <w:r>
        <w:t>The EPODE International Network website (</w:t>
      </w:r>
      <w:hyperlink r:id="rId48" w:history="1">
        <w:r w:rsidRPr="006A0840">
          <w:rPr>
            <w:rStyle w:val="Hyperlink"/>
          </w:rPr>
          <w:t>http://epode-international-network.com/</w:t>
        </w:r>
      </w:hyperlink>
      <w:r>
        <w:t>) was searched on 07/03/2016.</w:t>
      </w:r>
    </w:p>
    <w:p w14:paraId="026C3C67" w14:textId="77777777" w:rsidR="006555D9" w:rsidRDefault="006555D9" w:rsidP="006555D9">
      <w:pPr>
        <w:rPr>
          <w:i/>
        </w:rPr>
      </w:pPr>
    </w:p>
    <w:p w14:paraId="0D55DF89" w14:textId="77777777" w:rsidR="006555D9" w:rsidRPr="00D6487A" w:rsidRDefault="006555D9" w:rsidP="006555D9"/>
    <w:p w14:paraId="326D5361" w14:textId="77777777" w:rsidR="006555D9" w:rsidRPr="0009626D" w:rsidRDefault="006555D9" w:rsidP="006555D9">
      <w:pPr>
        <w:rPr>
          <w:b/>
        </w:rPr>
      </w:pPr>
      <w:r>
        <w:rPr>
          <w:b/>
        </w:rPr>
        <w:t>Search Engines</w:t>
      </w:r>
    </w:p>
    <w:p w14:paraId="27247B16" w14:textId="77777777" w:rsidR="006555D9" w:rsidRDefault="006555D9" w:rsidP="006555D9">
      <w:pPr>
        <w:pStyle w:val="ListParagraph"/>
        <w:numPr>
          <w:ilvl w:val="0"/>
          <w:numId w:val="5"/>
        </w:numPr>
        <w:spacing w:line="240" w:lineRule="auto"/>
      </w:pPr>
      <w:r>
        <w:t xml:space="preserve">The Google search engine was searched on 09/09/2015 with the single search term: ‘whole system approach.’ </w:t>
      </w:r>
    </w:p>
    <w:p w14:paraId="3D92B0D4" w14:textId="77777777" w:rsidR="006555D9" w:rsidRDefault="006555D9" w:rsidP="006555D9">
      <w:pPr>
        <w:pStyle w:val="ListParagraph"/>
        <w:numPr>
          <w:ilvl w:val="0"/>
          <w:numId w:val="5"/>
        </w:numPr>
        <w:spacing w:line="240" w:lineRule="auto"/>
      </w:pPr>
      <w:r>
        <w:t xml:space="preserve">The Google search engine was searched on 09/09/2015 with the single search </w:t>
      </w:r>
      <w:proofErr w:type="gramStart"/>
      <w:r>
        <w:t>term :</w:t>
      </w:r>
      <w:proofErr w:type="gramEnd"/>
      <w:r>
        <w:t xml:space="preserve"> ‘whole system approach health’.</w:t>
      </w:r>
    </w:p>
    <w:p w14:paraId="3F968F31" w14:textId="77777777" w:rsidR="006555D9" w:rsidRDefault="006555D9" w:rsidP="006555D9">
      <w:pPr>
        <w:pStyle w:val="ListParagraph"/>
        <w:numPr>
          <w:ilvl w:val="0"/>
          <w:numId w:val="5"/>
        </w:numPr>
        <w:spacing w:line="240" w:lineRule="auto"/>
      </w:pPr>
      <w:r>
        <w:t xml:space="preserve">The Google Scholar search engine was searched on 09/09/2015 with the single search term: ‘whole system approach’. </w:t>
      </w:r>
    </w:p>
    <w:p w14:paraId="0E00289D" w14:textId="77777777" w:rsidR="006555D9" w:rsidRDefault="006555D9" w:rsidP="006555D9">
      <w:pPr>
        <w:pStyle w:val="ListParagraph"/>
        <w:numPr>
          <w:ilvl w:val="0"/>
          <w:numId w:val="5"/>
        </w:numPr>
      </w:pPr>
      <w:r>
        <w:t xml:space="preserve">The Google search engine was searched on 14/09/2015 with the single search term: ‘whole system approach public health’. </w:t>
      </w:r>
    </w:p>
    <w:p w14:paraId="3722D266" w14:textId="77777777" w:rsidR="006555D9" w:rsidRDefault="006555D9" w:rsidP="006555D9"/>
    <w:p w14:paraId="11D68E3F" w14:textId="77777777" w:rsidR="006555D9" w:rsidRDefault="006555D9"/>
    <w:sectPr w:rsidR="00655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F34F4"/>
    <w:multiLevelType w:val="hybridMultilevel"/>
    <w:tmpl w:val="6456C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25066"/>
    <w:multiLevelType w:val="hybridMultilevel"/>
    <w:tmpl w:val="857C77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2574E"/>
    <w:multiLevelType w:val="hybridMultilevel"/>
    <w:tmpl w:val="4266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07232"/>
    <w:multiLevelType w:val="hybridMultilevel"/>
    <w:tmpl w:val="85EAF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85197"/>
    <w:multiLevelType w:val="hybridMultilevel"/>
    <w:tmpl w:val="BA4EBD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D9"/>
    <w:rsid w:val="000146FD"/>
    <w:rsid w:val="000704E4"/>
    <w:rsid w:val="000B093E"/>
    <w:rsid w:val="000F257E"/>
    <w:rsid w:val="006555D9"/>
    <w:rsid w:val="00E0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EF3CC"/>
  <w15:chartTrackingRefBased/>
  <w15:docId w15:val="{5F2B0085-5842-41DE-BFFF-2CA79295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5D9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55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local.gov.uk" TargetMode="External"/><Relationship Id="rId18" Type="http://schemas.openxmlformats.org/officeDocument/2006/relationships/hyperlink" Target="http://www.gov.uk/government/organisations/public-health-england" TargetMode="External"/><Relationship Id="rId26" Type="http://schemas.openxmlformats.org/officeDocument/2006/relationships/hyperlink" Target="http://www.healthscotland.com/" TargetMode="External"/><Relationship Id="rId39" Type="http://schemas.openxmlformats.org/officeDocument/2006/relationships/hyperlink" Target="http://www.esrc.ac.uk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tcpa.org.uk/" TargetMode="External"/><Relationship Id="rId34" Type="http://schemas.openxmlformats.org/officeDocument/2006/relationships/hyperlink" Target="http://www.nihr.ac.uk/" TargetMode="External"/><Relationship Id="rId42" Type="http://schemas.openxmlformats.org/officeDocument/2006/relationships/hyperlink" Target="http://www.nuffieldtrust.org.uk" TargetMode="External"/><Relationship Id="rId47" Type="http://schemas.openxmlformats.org/officeDocument/2006/relationships/hyperlink" Target="http://www.rwjf.org/" TargetMode="External"/><Relationship Id="rId50" Type="http://schemas.openxmlformats.org/officeDocument/2006/relationships/theme" Target="theme/theme1.xml"/><Relationship Id="rId7" Type="http://schemas.openxmlformats.org/officeDocument/2006/relationships/hyperlink" Target="http://www.bhfactive.org.uk" TargetMode="External"/><Relationship Id="rId12" Type="http://schemas.openxmlformats.org/officeDocument/2006/relationships/hyperlink" Target="http://www.kingsfund.org.uk/" TargetMode="External"/><Relationship Id="rId17" Type="http://schemas.openxmlformats.org/officeDocument/2006/relationships/hyperlink" Target="http://www.ncdlinks.org/olc/" TargetMode="External"/><Relationship Id="rId25" Type="http://schemas.openxmlformats.org/officeDocument/2006/relationships/hyperlink" Target="http://www.healthscotland.com/" TargetMode="External"/><Relationship Id="rId33" Type="http://schemas.openxmlformats.org/officeDocument/2006/relationships/hyperlink" Target="http://www.more-life.co.uk/" TargetMode="External"/><Relationship Id="rId38" Type="http://schemas.openxmlformats.org/officeDocument/2006/relationships/hyperlink" Target="http://www.mrc.ac.uk/" TargetMode="External"/><Relationship Id="rId46" Type="http://schemas.openxmlformats.org/officeDocument/2006/relationships/hyperlink" Target="http://www.healthykidshealthycommunities.org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eweconomics.org/" TargetMode="External"/><Relationship Id="rId20" Type="http://schemas.openxmlformats.org/officeDocument/2006/relationships/hyperlink" Target="http://www.solace.org.uk/" TargetMode="External"/><Relationship Id="rId29" Type="http://schemas.openxmlformats.org/officeDocument/2006/relationships/hyperlink" Target="http://www.nice.org.uk/" TargetMode="External"/><Relationship Id="rId41" Type="http://schemas.openxmlformats.org/officeDocument/2006/relationships/hyperlink" Target="http://www.hegroup.org.uk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aso.org.uk/" TargetMode="External"/><Relationship Id="rId11" Type="http://schemas.openxmlformats.org/officeDocument/2006/relationships/hyperlink" Target="http://www.health.org.uk/" TargetMode="External"/><Relationship Id="rId24" Type="http://schemas.openxmlformats.org/officeDocument/2006/relationships/hyperlink" Target="http://www.scotland.gov.uk/Home" TargetMode="External"/><Relationship Id="rId32" Type="http://schemas.openxmlformats.org/officeDocument/2006/relationships/hyperlink" Target="http://www.thesorrellfoundation.com/" TargetMode="External"/><Relationship Id="rId37" Type="http://schemas.openxmlformats.org/officeDocument/2006/relationships/hyperlink" Target="http://www.yhec.co.uk/" TargetMode="External"/><Relationship Id="rId40" Type="http://schemas.openxmlformats.org/officeDocument/2006/relationships/hyperlink" Target="https://www.biglotteryfund.org.uk/" TargetMode="External"/><Relationship Id="rId45" Type="http://schemas.openxmlformats.org/officeDocument/2006/relationships/hyperlink" Target="http://www.cdc.gov" TargetMode="External"/><Relationship Id="rId5" Type="http://schemas.openxmlformats.org/officeDocument/2006/relationships/hyperlink" Target="http://www.adph.org.uk/" TargetMode="External"/><Relationship Id="rId15" Type="http://schemas.openxmlformats.org/officeDocument/2006/relationships/hyperlink" Target="http://www.nationalobesityforum.org.uk/" TargetMode="External"/><Relationship Id="rId23" Type="http://schemas.openxmlformats.org/officeDocument/2006/relationships/hyperlink" Target="http://www.who.int/en/" TargetMode="External"/><Relationship Id="rId28" Type="http://schemas.openxmlformats.org/officeDocument/2006/relationships/hyperlink" Target="http://www.jrf.org.uk/" TargetMode="External"/><Relationship Id="rId36" Type="http://schemas.openxmlformats.org/officeDocument/2006/relationships/hyperlink" Target="https://www.nutrition.org.uk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://www.fph.org.uk/" TargetMode="External"/><Relationship Id="rId19" Type="http://schemas.openxmlformats.org/officeDocument/2006/relationships/hyperlink" Target="http://www.rtpi.org.uk/" TargetMode="External"/><Relationship Id="rId31" Type="http://schemas.openxmlformats.org/officeDocument/2006/relationships/hyperlink" Target="http://www.wellcome.ac.uk/" TargetMode="External"/><Relationship Id="rId44" Type="http://schemas.openxmlformats.org/officeDocument/2006/relationships/hyperlink" Target="http://www.noo.org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diabetes.org.uk" TargetMode="External"/><Relationship Id="rId14" Type="http://schemas.openxmlformats.org/officeDocument/2006/relationships/hyperlink" Target="http://www.nice.org.uk/" TargetMode="External"/><Relationship Id="rId22" Type="http://schemas.openxmlformats.org/officeDocument/2006/relationships/hyperlink" Target="http://www.ukpha.org.uk/" TargetMode="External"/><Relationship Id="rId27" Type="http://schemas.openxmlformats.org/officeDocument/2006/relationships/hyperlink" Target="http://www.healthscotland.com/" TargetMode="External"/><Relationship Id="rId30" Type="http://schemas.openxmlformats.org/officeDocument/2006/relationships/hyperlink" Target="http://www.thiscityisgoingonadiet.com/" TargetMode="External"/><Relationship Id="rId35" Type="http://schemas.openxmlformats.org/officeDocument/2006/relationships/hyperlink" Target="http://www.nutritionsociety.org/news" TargetMode="External"/><Relationship Id="rId43" Type="http://schemas.openxmlformats.org/officeDocument/2006/relationships/hyperlink" Target="http://www.imperial.ac.uk" TargetMode="External"/><Relationship Id="rId48" Type="http://schemas.openxmlformats.org/officeDocument/2006/relationships/hyperlink" Target="http://epode-international-network.com/" TargetMode="External"/><Relationship Id="rId8" Type="http://schemas.openxmlformats.org/officeDocument/2006/relationships/hyperlink" Target="http://www.gov.uk/government/organisations/department-of-heal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5</Words>
  <Characters>1017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agnall</dc:creator>
  <cp:keywords/>
  <dc:description/>
  <cp:lastModifiedBy>Home</cp:lastModifiedBy>
  <cp:revision>2</cp:revision>
  <dcterms:created xsi:type="dcterms:W3CDTF">2018-09-26T16:44:00Z</dcterms:created>
  <dcterms:modified xsi:type="dcterms:W3CDTF">2018-09-26T16:44:00Z</dcterms:modified>
</cp:coreProperties>
</file>